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7417C" w14:textId="77777777" w:rsidR="00586A13" w:rsidRPr="002D0AAB" w:rsidRDefault="00AC5276" w:rsidP="002D0AAB">
      <w:pPr>
        <w:spacing w:after="0" w:line="360" w:lineRule="auto"/>
        <w:jc w:val="right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2D0AAB">
        <w:rPr>
          <w:rFonts w:ascii="Times New Roman" w:hAnsi="Times New Roman" w:cs="Times New Roman"/>
          <w:i/>
          <w:iCs/>
          <w:sz w:val="24"/>
          <w:szCs w:val="24"/>
        </w:rPr>
        <w:t>Shrestha et al, “</w:t>
      </w:r>
      <w:r w:rsidRPr="002D0AA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ET measurement of cyclooxygenase-2 using a novel radioligand: upregulation in primate neuroinflammation and first-in-human study”</w:t>
      </w:r>
    </w:p>
    <w:p w14:paraId="4C680691" w14:textId="77777777" w:rsidR="00AC5276" w:rsidRPr="002D0AAB" w:rsidRDefault="00AC5276" w:rsidP="002D0AA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14:paraId="4DD0BE51" w14:textId="77777777" w:rsidR="00E65B76" w:rsidRPr="00E65B76" w:rsidRDefault="00E65B76" w:rsidP="00F12346">
      <w:pPr>
        <w:spacing w:after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E65B7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  <w:t>Additional File1</w:t>
      </w:r>
    </w:p>
    <w:p w14:paraId="5C221ADE" w14:textId="77777777" w:rsidR="00E65B76" w:rsidRDefault="00E65B76" w:rsidP="00F12346">
      <w:pPr>
        <w:spacing w:after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236D90A4" w14:textId="3C87110A" w:rsidR="00F12346" w:rsidRPr="00D84DE7" w:rsidRDefault="00F12346" w:rsidP="00F12346">
      <w:pPr>
        <w:spacing w:after="0"/>
        <w:rPr>
          <w:rFonts w:ascii="Times New Roman" w:eastAsia="MS Mincho" w:hAnsi="Times New Roman"/>
          <w:b/>
          <w:color w:val="000000" w:themeColor="text1"/>
          <w:sz w:val="24"/>
          <w:szCs w:val="24"/>
          <w:lang w:val="en-GB"/>
        </w:rPr>
      </w:pPr>
      <w:r w:rsidRPr="00D84DE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Pr="00D84DE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Concentration of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yclooxygenase-2 (</w:t>
      </w:r>
      <w:r w:rsidRPr="00D84DE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X-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D84DE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F15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sing quantitative ELISA </w:t>
      </w:r>
      <w:r w:rsidRPr="00D84DE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 brain regions of Monkey 1 (</w:t>
      </w:r>
      <w:r w:rsidR="00F145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uthanized on Day 9 post-lipopolysaccharide (LPS) injection</w:t>
      </w:r>
      <w:r w:rsidRPr="00D84DE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and two control monkeys</w:t>
      </w:r>
      <w:r w:rsidRPr="00CB34E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D84DE7">
        <w:rPr>
          <w:rFonts w:ascii="Times New Roman" w:eastAsia="MS Mincho" w:hAnsi="Times New Roman"/>
          <w:b/>
          <w:color w:val="000000" w:themeColor="text1"/>
          <w:sz w:val="24"/>
          <w:szCs w:val="24"/>
          <w:lang w:val="en-GB"/>
        </w:rPr>
        <w:t xml:space="preserve"> </w:t>
      </w:r>
    </w:p>
    <w:tbl>
      <w:tblPr>
        <w:tblW w:w="7250" w:type="dxa"/>
        <w:tblLook w:val="04A0" w:firstRow="1" w:lastRow="0" w:firstColumn="1" w:lastColumn="0" w:noHBand="0" w:noVBand="1"/>
      </w:tblPr>
      <w:tblGrid>
        <w:gridCol w:w="271"/>
        <w:gridCol w:w="3772"/>
        <w:gridCol w:w="271"/>
        <w:gridCol w:w="2680"/>
        <w:gridCol w:w="271"/>
      </w:tblGrid>
      <w:tr w:rsidR="00F12346" w:rsidRPr="00CB34EA" w14:paraId="4A0634C3" w14:textId="77777777" w:rsidTr="003825E5">
        <w:trPr>
          <w:trHeight w:val="6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29CD3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1" w:name="_Hlk13687574"/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71BCD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rain region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25673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B3E7D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nc.</w:t>
            </w:r>
            <w:r w:rsidRPr="00CB34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br/>
              <w:t>(</w:t>
            </w:r>
            <w:proofErr w:type="spellStart"/>
            <w:r w:rsidRPr="00CB34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mol</w:t>
            </w:r>
            <w:proofErr w:type="spellEnd"/>
            <w:r w:rsidRPr="00CB34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/mg protein)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0A8B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F12346" w:rsidRPr="00CB34EA" w14:paraId="53EDB8F1" w14:textId="77777777" w:rsidTr="003825E5">
        <w:trPr>
          <w:trHeight w:val="300"/>
        </w:trPr>
        <w:tc>
          <w:tcPr>
            <w:tcW w:w="4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F481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Monkey 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E6A2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B2BD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C6FD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346" w:rsidRPr="00CB34EA" w14:paraId="7EFD72D2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D801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9220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ontal cortex - ipsilateral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C7D0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6FDF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8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9AC6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5A72F3F1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DAC6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BAC3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Frontal cortex - contralater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CD10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D353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1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0260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0EDB744C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40F1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0F9A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Insula - ipsilater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6DAC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3A86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9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F4C1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3A4A3664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3578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F65D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Insula - contralater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295A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13D3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6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CFC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24E40CBD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61CF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26FA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Putamen -ipsilater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2A6C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56C3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8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5567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46CB0BD6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6A9A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B7BC6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Putamen - contralater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2F00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E532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92F9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4F2BE077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DF1D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5B96" w14:textId="77777777" w:rsidR="00F12346" w:rsidRPr="00CB34EA" w:rsidRDefault="00F12346" w:rsidP="00382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Mea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73AB" w14:textId="77777777" w:rsidR="00F12346" w:rsidRPr="00CB34EA" w:rsidRDefault="00F12346" w:rsidP="00382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295D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8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77C7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12346" w:rsidRPr="00CB34EA" w14:paraId="47FDA919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1789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C899" w14:textId="77777777" w:rsidR="00F12346" w:rsidRPr="00CB34EA" w:rsidRDefault="00F12346" w:rsidP="00382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SD 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69A6" w14:textId="77777777" w:rsidR="00F12346" w:rsidRPr="00CB34EA" w:rsidRDefault="00F12346" w:rsidP="00382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FDDD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±1.5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EB16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12346" w:rsidRPr="00CB34EA" w14:paraId="216672E2" w14:textId="77777777" w:rsidTr="003825E5">
        <w:trPr>
          <w:trHeight w:val="315"/>
        </w:trPr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F274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3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4C31" w14:textId="77777777" w:rsidR="00F12346" w:rsidRPr="00CB34EA" w:rsidRDefault="00F12346" w:rsidP="00382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DDE7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A22F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D8EA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F12346" w:rsidRPr="00CB34EA" w14:paraId="119EE366" w14:textId="77777777" w:rsidTr="003825E5">
        <w:trPr>
          <w:trHeight w:val="315"/>
        </w:trPr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14E6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3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C2B9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271F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AA07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993F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F12346" w:rsidRPr="00CB34EA" w14:paraId="7FBC7A9D" w14:textId="77777777" w:rsidTr="003825E5">
        <w:trPr>
          <w:trHeight w:val="300"/>
        </w:trPr>
        <w:tc>
          <w:tcPr>
            <w:tcW w:w="40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8DE8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Control 1</w:t>
            </w:r>
          </w:p>
        </w:tc>
        <w:tc>
          <w:tcPr>
            <w:tcW w:w="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CC8F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442C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04A1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346" w:rsidRPr="00CB34EA" w14:paraId="2C265200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C90D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E6D7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Right amygdal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AE54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BFC1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370A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7FAA3CDA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9BE5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8E7C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Left amygdal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1347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3161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44FC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525B9486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7812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348F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Hippocampu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52FB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1291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2509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3DCF8EB9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B2BF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099B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Pre-frontal cortex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25F8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90CF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7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1676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7C3F9072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3196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344A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CAD6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1FF4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7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8D8F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4A2E739F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5C07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40B3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Putame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E9CC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F79F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77A8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7988F0E4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83E2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6F3C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2DA3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7BB7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E97C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346" w:rsidRPr="00CB34EA" w14:paraId="23E8550E" w14:textId="77777777" w:rsidTr="003825E5">
        <w:trPr>
          <w:trHeight w:val="300"/>
        </w:trPr>
        <w:tc>
          <w:tcPr>
            <w:tcW w:w="4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5989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Control 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963E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8836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6898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346" w:rsidRPr="00CB34EA" w14:paraId="2D081179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B8A7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ABD8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Right amygdal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5AC0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D6D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6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73DE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1B602202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1252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9295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Left Amygdal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19D9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6AC0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4E8C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088091D0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75B3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3F1A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Hippocampu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9194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9908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4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9F92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44810F49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9016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6652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Pre-frontal Cortex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38D3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B2BE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7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16CB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71B69615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3D6F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A3F7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0FFF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9E99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7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422D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5DD705B4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8663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84706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Putame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A0D3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8ADA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C2FB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346" w:rsidRPr="00CB34EA" w14:paraId="7488DF5D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A13C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4248" w14:textId="77777777" w:rsidR="00F12346" w:rsidRPr="00CB34EA" w:rsidRDefault="00F12346" w:rsidP="00382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Mea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8293" w14:textId="77777777" w:rsidR="00F12346" w:rsidRPr="00CB34EA" w:rsidRDefault="00F12346" w:rsidP="00382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00A5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791C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12346" w:rsidRPr="00CB34EA" w14:paraId="5C12D278" w14:textId="77777777" w:rsidTr="003825E5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FBD5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ED53" w14:textId="77777777" w:rsidR="00F12346" w:rsidRPr="00CB34EA" w:rsidRDefault="00F12346" w:rsidP="00382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SD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65EA" w14:textId="77777777" w:rsidR="00F12346" w:rsidRPr="00CB34EA" w:rsidRDefault="00F12346" w:rsidP="00382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96E6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±1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EE0A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12346" w:rsidRPr="00CB34EA" w14:paraId="6356A13D" w14:textId="77777777" w:rsidTr="003825E5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12174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D5381" w14:textId="77777777" w:rsidR="00F12346" w:rsidRPr="00CB34EA" w:rsidRDefault="00F12346" w:rsidP="00382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95914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063E" w14:textId="77777777" w:rsidR="00F12346" w:rsidRPr="00CB34EA" w:rsidRDefault="00F12346" w:rsidP="00382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B5847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F12346" w:rsidRPr="00CB34EA" w14:paraId="4B851F4E" w14:textId="77777777" w:rsidTr="003825E5">
        <w:trPr>
          <w:trHeight w:val="300"/>
        </w:trPr>
        <w:tc>
          <w:tcPr>
            <w:tcW w:w="7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8E56" w14:textId="77777777" w:rsidR="00F12346" w:rsidRPr="00CB34EA" w:rsidRDefault="00F12346" w:rsidP="00382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B34EA">
              <w:rPr>
                <w:rFonts w:ascii="Times New Roman" w:eastAsia="Times New Roman" w:hAnsi="Times New Roman" w:cs="Times New Roman"/>
                <w:color w:val="000000" w:themeColor="text1"/>
              </w:rPr>
              <w:t>* The concentration is the average of at least two measurements using ELISA</w:t>
            </w:r>
          </w:p>
        </w:tc>
      </w:tr>
    </w:tbl>
    <w:bookmarkEnd w:id="1"/>
    <w:p w14:paraId="4D0ED7AA" w14:textId="43876DE0" w:rsidR="00F12346" w:rsidRPr="00D84DE7" w:rsidRDefault="00F12346" w:rsidP="00F12346">
      <w:pPr>
        <w:spacing w:after="0"/>
        <w:rPr>
          <w:rFonts w:ascii="Times New Roman" w:eastAsia="MS Mincho" w:hAnsi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 xml:space="preserve">   </w:t>
      </w:r>
      <w:r w:rsidRPr="00CB34E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two control monkeys were not part of the cohort of four studied monkeys</w:t>
      </w:r>
      <w:r w:rsidR="00F145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did not receive LPS injection</w:t>
      </w:r>
      <w:r w:rsidRPr="00D84DE7">
        <w:rPr>
          <w:rFonts w:ascii="Times New Roman" w:eastAsia="MS Mincho" w:hAnsi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4D7476EA" w14:textId="77777777" w:rsidR="008A5E90" w:rsidRPr="00D84DE7" w:rsidRDefault="008A5E90" w:rsidP="008A5E90">
      <w:pPr>
        <w:pageBreakBefore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4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S</w:t>
      </w:r>
      <w:r w:rsidR="00F123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D84DE7">
        <w:rPr>
          <w:rFonts w:ascii="Times New Roman" w:hAnsi="Times New Roman" w:cs="Times New Roman"/>
          <w:color w:val="000000" w:themeColor="text1"/>
          <w:sz w:val="24"/>
          <w:szCs w:val="24"/>
        </w:rPr>
        <w:t>. Three PET radioligands studied in four rhesus macaques before and after lipopolysaccharide (LPS) injection</w:t>
      </w:r>
    </w:p>
    <w:tbl>
      <w:tblPr>
        <w:tblStyle w:val="TableGrid"/>
        <w:tblW w:w="98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3192"/>
        <w:gridCol w:w="3192"/>
      </w:tblGrid>
      <w:tr w:rsidR="008A5E90" w:rsidRPr="00D84DE7" w14:paraId="03D0E03A" w14:textId="77777777" w:rsidTr="00922BF9">
        <w:trPr>
          <w:trHeight w:val="432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14:paraId="0802C6E7" w14:textId="77777777" w:rsidR="008A5E90" w:rsidRPr="00D84DE7" w:rsidRDefault="008A5E90" w:rsidP="00922BF9">
            <w:pPr>
              <w:rPr>
                <w:color w:val="000000" w:themeColor="text1"/>
              </w:rPr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541DD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-LPS</w:t>
            </w:r>
          </w:p>
          <w:p w14:paraId="120CB319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36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mean ± SD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F8AA5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t-LPS</w:t>
            </w:r>
          </w:p>
          <w:p w14:paraId="7CB69722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36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mean ± SD)</w:t>
            </w:r>
          </w:p>
        </w:tc>
      </w:tr>
      <w:tr w:rsidR="008A5E90" w:rsidRPr="00D84DE7" w14:paraId="2DDC8AB5" w14:textId="77777777" w:rsidTr="00922BF9">
        <w:trPr>
          <w:trHeight w:val="432"/>
        </w:trPr>
        <w:tc>
          <w:tcPr>
            <w:tcW w:w="3438" w:type="dxa"/>
            <w:tcBorders>
              <w:top w:val="single" w:sz="4" w:space="0" w:color="auto"/>
            </w:tcBorders>
            <w:vAlign w:val="center"/>
          </w:tcPr>
          <w:p w14:paraId="7F36C1B2" w14:textId="77777777" w:rsidR="008A5E90" w:rsidRPr="00D84DE7" w:rsidRDefault="008A5E90" w:rsidP="00922BF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u w:val="single"/>
                <w:lang w:val="en-GB"/>
              </w:rPr>
              <w:t>Rhesus monkeys</w:t>
            </w:r>
            <w:r w:rsidRPr="00D84DE7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GB"/>
              </w:rPr>
              <w:t xml:space="preserve"> (n=4)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14:paraId="72B1C571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14:paraId="28F082F4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A5E90" w:rsidRPr="00D84DE7" w14:paraId="4462B8AF" w14:textId="77777777" w:rsidTr="00922BF9">
        <w:trPr>
          <w:trHeight w:val="432"/>
        </w:trPr>
        <w:tc>
          <w:tcPr>
            <w:tcW w:w="3438" w:type="dxa"/>
            <w:vAlign w:val="center"/>
          </w:tcPr>
          <w:p w14:paraId="00C200D9" w14:textId="77777777" w:rsidR="008A5E90" w:rsidRPr="00D84DE7" w:rsidRDefault="008A5E90" w:rsidP="00922BF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Age (years)</w:t>
            </w:r>
          </w:p>
        </w:tc>
        <w:tc>
          <w:tcPr>
            <w:tcW w:w="3192" w:type="dxa"/>
            <w:vAlign w:val="center"/>
          </w:tcPr>
          <w:p w14:paraId="2DA73610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32 ± 2.35</w:t>
            </w:r>
          </w:p>
        </w:tc>
        <w:tc>
          <w:tcPr>
            <w:tcW w:w="3192" w:type="dxa"/>
            <w:vAlign w:val="center"/>
          </w:tcPr>
          <w:p w14:paraId="02D1C442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56 ± 2.78</w:t>
            </w:r>
          </w:p>
        </w:tc>
      </w:tr>
      <w:tr w:rsidR="008A5E90" w:rsidRPr="00D84DE7" w14:paraId="48431DF5" w14:textId="77777777" w:rsidTr="00922BF9">
        <w:trPr>
          <w:trHeight w:val="432"/>
        </w:trPr>
        <w:tc>
          <w:tcPr>
            <w:tcW w:w="3438" w:type="dxa"/>
            <w:vAlign w:val="center"/>
          </w:tcPr>
          <w:p w14:paraId="1A53E337" w14:textId="77777777" w:rsidR="008A5E90" w:rsidRPr="00D84DE7" w:rsidRDefault="008A5E90" w:rsidP="00922BF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Weight (kg)</w:t>
            </w:r>
          </w:p>
        </w:tc>
        <w:tc>
          <w:tcPr>
            <w:tcW w:w="3192" w:type="dxa"/>
            <w:vAlign w:val="center"/>
          </w:tcPr>
          <w:p w14:paraId="1F40684F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1 ± 1.5</w:t>
            </w:r>
          </w:p>
        </w:tc>
        <w:tc>
          <w:tcPr>
            <w:tcW w:w="3192" w:type="dxa"/>
            <w:vAlign w:val="center"/>
          </w:tcPr>
          <w:p w14:paraId="04EE6270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3 ± 1.2</w:t>
            </w:r>
          </w:p>
        </w:tc>
      </w:tr>
      <w:tr w:rsidR="008A5E90" w:rsidRPr="00D84DE7" w14:paraId="189BCB5D" w14:textId="77777777" w:rsidTr="00922BF9">
        <w:trPr>
          <w:trHeight w:val="432"/>
        </w:trPr>
        <w:tc>
          <w:tcPr>
            <w:tcW w:w="3438" w:type="dxa"/>
            <w:vAlign w:val="center"/>
          </w:tcPr>
          <w:p w14:paraId="51E10D7B" w14:textId="77777777" w:rsidR="008A5E90" w:rsidRPr="00D84DE7" w:rsidRDefault="008A5E90" w:rsidP="00922BF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</w:pPr>
            <w:r w:rsidRPr="00D84DE7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u w:val="single"/>
                <w:lang w:val="en-GB"/>
              </w:rPr>
              <w:t>[</w:t>
            </w:r>
            <w:r w:rsidRPr="00D84DE7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u w:val="single"/>
                <w:vertAlign w:val="superscript"/>
                <w:lang w:val="en-GB"/>
              </w:rPr>
              <w:t>11</w:t>
            </w:r>
            <w:r w:rsidRPr="00D84DE7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u w:val="single"/>
                <w:lang w:val="en-GB"/>
              </w:rPr>
              <w:t>C]MC1</w:t>
            </w:r>
          </w:p>
        </w:tc>
        <w:tc>
          <w:tcPr>
            <w:tcW w:w="3192" w:type="dxa"/>
            <w:vAlign w:val="center"/>
          </w:tcPr>
          <w:p w14:paraId="41CEFA7B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8</w:t>
            </w:r>
          </w:p>
        </w:tc>
        <w:tc>
          <w:tcPr>
            <w:tcW w:w="3192" w:type="dxa"/>
            <w:vAlign w:val="center"/>
          </w:tcPr>
          <w:p w14:paraId="3C6C0F82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12</w:t>
            </w:r>
          </w:p>
        </w:tc>
      </w:tr>
      <w:tr w:rsidR="008A5E90" w:rsidRPr="00D84DE7" w14:paraId="2B467FD0" w14:textId="77777777" w:rsidTr="00922BF9">
        <w:trPr>
          <w:trHeight w:val="432"/>
        </w:trPr>
        <w:tc>
          <w:tcPr>
            <w:tcW w:w="3438" w:type="dxa"/>
            <w:vAlign w:val="center"/>
          </w:tcPr>
          <w:p w14:paraId="2BD58029" w14:textId="77777777" w:rsidR="008A5E90" w:rsidRPr="00D84DE7" w:rsidRDefault="008A5E90" w:rsidP="00922BF9">
            <w:pPr>
              <w:ind w:left="3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jected activity (</w:t>
            </w:r>
            <w:proofErr w:type="spellStart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Bq</w:t>
            </w:r>
            <w:proofErr w:type="spellEnd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92" w:type="dxa"/>
            <w:vAlign w:val="center"/>
          </w:tcPr>
          <w:p w14:paraId="38A26269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1 ± 30</w:t>
            </w:r>
          </w:p>
        </w:tc>
        <w:tc>
          <w:tcPr>
            <w:tcW w:w="3192" w:type="dxa"/>
            <w:vAlign w:val="center"/>
          </w:tcPr>
          <w:p w14:paraId="48A634DB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2 ± 32</w:t>
            </w:r>
          </w:p>
        </w:tc>
      </w:tr>
      <w:tr w:rsidR="008A5E90" w:rsidRPr="00D84DE7" w14:paraId="25B26E39" w14:textId="77777777" w:rsidTr="00922BF9">
        <w:trPr>
          <w:trHeight w:val="432"/>
        </w:trPr>
        <w:tc>
          <w:tcPr>
            <w:tcW w:w="3438" w:type="dxa"/>
            <w:vAlign w:val="center"/>
          </w:tcPr>
          <w:p w14:paraId="4AA228A0" w14:textId="77777777" w:rsidR="008A5E90" w:rsidRPr="00D84DE7" w:rsidRDefault="008A5E90" w:rsidP="00922BF9">
            <w:pPr>
              <w:ind w:left="3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lar activity (</w:t>
            </w:r>
            <w:proofErr w:type="spellStart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Bq</w:t>
            </w:r>
            <w:proofErr w:type="spellEnd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µ</w:t>
            </w:r>
            <w:proofErr w:type="spellStart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92" w:type="dxa"/>
            <w:vAlign w:val="center"/>
          </w:tcPr>
          <w:p w14:paraId="49FD68B4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113 ± 54</w:t>
            </w:r>
          </w:p>
        </w:tc>
        <w:tc>
          <w:tcPr>
            <w:tcW w:w="3192" w:type="dxa"/>
            <w:vAlign w:val="center"/>
          </w:tcPr>
          <w:p w14:paraId="19A68E6B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114 ± 41</w:t>
            </w:r>
          </w:p>
        </w:tc>
      </w:tr>
      <w:tr w:rsidR="008A5E90" w:rsidRPr="00D84DE7" w14:paraId="17644DA1" w14:textId="77777777" w:rsidTr="00922BF9">
        <w:trPr>
          <w:trHeight w:val="432"/>
        </w:trPr>
        <w:tc>
          <w:tcPr>
            <w:tcW w:w="3438" w:type="dxa"/>
            <w:vAlign w:val="center"/>
          </w:tcPr>
          <w:p w14:paraId="493B41E5" w14:textId="77777777" w:rsidR="008A5E90" w:rsidRPr="00D84DE7" w:rsidRDefault="008A5E90" w:rsidP="00922BF9">
            <w:pPr>
              <w:ind w:left="3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jected mass (nmol/kg)</w:t>
            </w:r>
          </w:p>
        </w:tc>
        <w:tc>
          <w:tcPr>
            <w:tcW w:w="3192" w:type="dxa"/>
            <w:vAlign w:val="center"/>
          </w:tcPr>
          <w:p w14:paraId="015BC915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0.30 ± 0.16</w:t>
            </w:r>
          </w:p>
        </w:tc>
        <w:tc>
          <w:tcPr>
            <w:tcW w:w="3192" w:type="dxa"/>
            <w:vAlign w:val="center"/>
          </w:tcPr>
          <w:p w14:paraId="393DEAC5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0.31 ± 0.09</w:t>
            </w:r>
          </w:p>
        </w:tc>
      </w:tr>
      <w:tr w:rsidR="008A5E90" w:rsidRPr="00D84DE7" w14:paraId="603C41F4" w14:textId="77777777" w:rsidTr="00922BF9">
        <w:trPr>
          <w:trHeight w:val="432"/>
        </w:trPr>
        <w:tc>
          <w:tcPr>
            <w:tcW w:w="3438" w:type="dxa"/>
            <w:vAlign w:val="center"/>
          </w:tcPr>
          <w:p w14:paraId="7E02D20E" w14:textId="77777777" w:rsidR="008A5E90" w:rsidRPr="00D84DE7" w:rsidRDefault="008A5E90" w:rsidP="00922BF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[</w:t>
            </w: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  <w:vertAlign w:val="superscript"/>
              </w:rPr>
              <w:t>11</w:t>
            </w: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C]PS13</w:t>
            </w:r>
          </w:p>
        </w:tc>
        <w:tc>
          <w:tcPr>
            <w:tcW w:w="3192" w:type="dxa"/>
            <w:vAlign w:val="center"/>
          </w:tcPr>
          <w:p w14:paraId="4D41689C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4</w:t>
            </w:r>
          </w:p>
        </w:tc>
        <w:tc>
          <w:tcPr>
            <w:tcW w:w="3192" w:type="dxa"/>
            <w:vAlign w:val="center"/>
          </w:tcPr>
          <w:p w14:paraId="6156F685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7</w:t>
            </w:r>
          </w:p>
        </w:tc>
      </w:tr>
      <w:tr w:rsidR="008A5E90" w:rsidRPr="00D84DE7" w14:paraId="18E1C242" w14:textId="77777777" w:rsidTr="00922BF9">
        <w:trPr>
          <w:trHeight w:val="432"/>
        </w:trPr>
        <w:tc>
          <w:tcPr>
            <w:tcW w:w="3438" w:type="dxa"/>
            <w:vAlign w:val="center"/>
          </w:tcPr>
          <w:p w14:paraId="02BB0E3A" w14:textId="77777777" w:rsidR="008A5E90" w:rsidRPr="00D84DE7" w:rsidRDefault="008A5E90" w:rsidP="00922BF9">
            <w:pPr>
              <w:ind w:left="3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jected activity (</w:t>
            </w:r>
            <w:proofErr w:type="spellStart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Bq</w:t>
            </w:r>
            <w:proofErr w:type="spellEnd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92" w:type="dxa"/>
            <w:vAlign w:val="center"/>
          </w:tcPr>
          <w:p w14:paraId="5D1D7FB7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9 ± 39</w:t>
            </w:r>
          </w:p>
        </w:tc>
        <w:tc>
          <w:tcPr>
            <w:tcW w:w="3192" w:type="dxa"/>
            <w:vAlign w:val="center"/>
          </w:tcPr>
          <w:p w14:paraId="4FB9759C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7 ± 14</w:t>
            </w:r>
          </w:p>
        </w:tc>
      </w:tr>
      <w:tr w:rsidR="008A5E90" w:rsidRPr="00D84DE7" w14:paraId="117BD0DC" w14:textId="77777777" w:rsidTr="00922BF9">
        <w:trPr>
          <w:trHeight w:val="432"/>
        </w:trPr>
        <w:tc>
          <w:tcPr>
            <w:tcW w:w="3438" w:type="dxa"/>
            <w:vAlign w:val="center"/>
          </w:tcPr>
          <w:p w14:paraId="27E616A0" w14:textId="77777777" w:rsidR="008A5E90" w:rsidRPr="00D84DE7" w:rsidRDefault="008A5E90" w:rsidP="00922BF9">
            <w:pPr>
              <w:ind w:left="3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lar activity (</w:t>
            </w:r>
            <w:proofErr w:type="spellStart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Bq</w:t>
            </w:r>
            <w:proofErr w:type="spellEnd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µ</w:t>
            </w:r>
            <w:proofErr w:type="spellStart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92" w:type="dxa"/>
            <w:vAlign w:val="center"/>
          </w:tcPr>
          <w:p w14:paraId="40FEB7E4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141 ± 94</w:t>
            </w:r>
          </w:p>
        </w:tc>
        <w:tc>
          <w:tcPr>
            <w:tcW w:w="3192" w:type="dxa"/>
            <w:vAlign w:val="center"/>
          </w:tcPr>
          <w:p w14:paraId="06E16F69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137 ± 56</w:t>
            </w:r>
          </w:p>
        </w:tc>
      </w:tr>
      <w:tr w:rsidR="008A5E90" w:rsidRPr="00D84DE7" w14:paraId="286C039E" w14:textId="77777777" w:rsidTr="00922BF9">
        <w:trPr>
          <w:trHeight w:val="432"/>
        </w:trPr>
        <w:tc>
          <w:tcPr>
            <w:tcW w:w="3438" w:type="dxa"/>
            <w:vAlign w:val="center"/>
          </w:tcPr>
          <w:p w14:paraId="560846DC" w14:textId="77777777" w:rsidR="008A5E90" w:rsidRPr="00D84DE7" w:rsidRDefault="008A5E90" w:rsidP="00922BF9">
            <w:pPr>
              <w:ind w:left="3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jected mass (nmol/kg)</w:t>
            </w:r>
          </w:p>
        </w:tc>
        <w:tc>
          <w:tcPr>
            <w:tcW w:w="3192" w:type="dxa"/>
            <w:vAlign w:val="center"/>
          </w:tcPr>
          <w:p w14:paraId="169355F1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0.23 ± 0.19</w:t>
            </w:r>
          </w:p>
        </w:tc>
        <w:tc>
          <w:tcPr>
            <w:tcW w:w="3192" w:type="dxa"/>
            <w:vAlign w:val="center"/>
          </w:tcPr>
          <w:p w14:paraId="2D54C73C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0.21 ± 0.08</w:t>
            </w:r>
          </w:p>
        </w:tc>
      </w:tr>
      <w:tr w:rsidR="008A5E90" w:rsidRPr="00D84DE7" w14:paraId="584FE002" w14:textId="77777777" w:rsidTr="00922BF9">
        <w:trPr>
          <w:trHeight w:val="432"/>
        </w:trPr>
        <w:tc>
          <w:tcPr>
            <w:tcW w:w="3438" w:type="dxa"/>
            <w:vAlign w:val="center"/>
          </w:tcPr>
          <w:p w14:paraId="52D38E6D" w14:textId="77777777" w:rsidR="008A5E90" w:rsidRPr="00D84DE7" w:rsidRDefault="008A5E90" w:rsidP="00922BF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[</w:t>
            </w: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  <w:vertAlign w:val="superscript"/>
              </w:rPr>
              <w:t>11</w:t>
            </w: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C]PBR28</w:t>
            </w:r>
          </w:p>
        </w:tc>
        <w:tc>
          <w:tcPr>
            <w:tcW w:w="3192" w:type="dxa"/>
            <w:vAlign w:val="center"/>
          </w:tcPr>
          <w:p w14:paraId="190BD71F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2</w:t>
            </w:r>
          </w:p>
        </w:tc>
        <w:tc>
          <w:tcPr>
            <w:tcW w:w="3192" w:type="dxa"/>
            <w:vAlign w:val="center"/>
          </w:tcPr>
          <w:p w14:paraId="76488CD6" w14:textId="77777777" w:rsidR="008A5E90" w:rsidRPr="00D84DE7" w:rsidRDefault="008A5E90" w:rsidP="00922BF9">
            <w:pPr>
              <w:tabs>
                <w:tab w:val="left" w:pos="1840"/>
              </w:tabs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10</w:t>
            </w:r>
          </w:p>
        </w:tc>
      </w:tr>
      <w:tr w:rsidR="008A5E90" w:rsidRPr="00D84DE7" w14:paraId="7C01C4D6" w14:textId="77777777" w:rsidTr="00922BF9">
        <w:trPr>
          <w:trHeight w:val="432"/>
        </w:trPr>
        <w:tc>
          <w:tcPr>
            <w:tcW w:w="3438" w:type="dxa"/>
            <w:vAlign w:val="center"/>
          </w:tcPr>
          <w:p w14:paraId="0B5186B8" w14:textId="77777777" w:rsidR="008A5E90" w:rsidRPr="00D84DE7" w:rsidRDefault="008A5E90" w:rsidP="00922BF9">
            <w:pPr>
              <w:ind w:left="3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jected activity (</w:t>
            </w:r>
            <w:proofErr w:type="spellStart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Bq</w:t>
            </w:r>
            <w:proofErr w:type="spellEnd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92" w:type="dxa"/>
            <w:vAlign w:val="center"/>
          </w:tcPr>
          <w:p w14:paraId="51A9FA17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2 ± 79</w:t>
            </w:r>
          </w:p>
        </w:tc>
        <w:tc>
          <w:tcPr>
            <w:tcW w:w="3192" w:type="dxa"/>
            <w:vAlign w:val="center"/>
          </w:tcPr>
          <w:p w14:paraId="00EC1582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4 ± 73</w:t>
            </w:r>
          </w:p>
        </w:tc>
      </w:tr>
      <w:tr w:rsidR="008A5E90" w:rsidRPr="00D84DE7" w14:paraId="4C6B4D12" w14:textId="77777777" w:rsidTr="00922BF9">
        <w:trPr>
          <w:trHeight w:val="432"/>
        </w:trPr>
        <w:tc>
          <w:tcPr>
            <w:tcW w:w="3438" w:type="dxa"/>
            <w:vAlign w:val="center"/>
          </w:tcPr>
          <w:p w14:paraId="6AE930D0" w14:textId="77777777" w:rsidR="008A5E90" w:rsidRPr="00D84DE7" w:rsidRDefault="008A5E90" w:rsidP="00922BF9">
            <w:pPr>
              <w:ind w:left="3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lar activity (</w:t>
            </w:r>
            <w:proofErr w:type="spellStart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Bq</w:t>
            </w:r>
            <w:proofErr w:type="spellEnd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µ</w:t>
            </w:r>
            <w:proofErr w:type="spellStart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92" w:type="dxa"/>
            <w:vAlign w:val="center"/>
          </w:tcPr>
          <w:p w14:paraId="0F0296AC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187 ± 74</w:t>
            </w:r>
          </w:p>
        </w:tc>
        <w:tc>
          <w:tcPr>
            <w:tcW w:w="3192" w:type="dxa"/>
            <w:vAlign w:val="center"/>
          </w:tcPr>
          <w:p w14:paraId="715B08BE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183 ± 68</w:t>
            </w:r>
          </w:p>
        </w:tc>
      </w:tr>
      <w:tr w:rsidR="008A5E90" w:rsidRPr="00D84DE7" w14:paraId="7BF35731" w14:textId="77777777" w:rsidTr="00922BF9">
        <w:trPr>
          <w:trHeight w:val="432"/>
        </w:trPr>
        <w:tc>
          <w:tcPr>
            <w:tcW w:w="3438" w:type="dxa"/>
            <w:tcBorders>
              <w:bottom w:val="single" w:sz="4" w:space="0" w:color="auto"/>
            </w:tcBorders>
            <w:vAlign w:val="center"/>
          </w:tcPr>
          <w:p w14:paraId="4B7882AE" w14:textId="77777777" w:rsidR="008A5E90" w:rsidRPr="00D84DE7" w:rsidRDefault="008A5E90" w:rsidP="00922BF9">
            <w:pPr>
              <w:ind w:left="3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jected mass (nmol/kg)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693A3090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0.17 ± 0.10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14:paraId="7865FEF8" w14:textId="77777777" w:rsidR="008A5E90" w:rsidRPr="00D84DE7" w:rsidRDefault="008A5E90" w:rsidP="00922BF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4DE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0.21 ± 0.18</w:t>
            </w:r>
          </w:p>
        </w:tc>
      </w:tr>
    </w:tbl>
    <w:p w14:paraId="4164F09B" w14:textId="77777777" w:rsidR="008A5E90" w:rsidRPr="00D84DE7" w:rsidRDefault="008A5E90" w:rsidP="008A5E90">
      <w:pPr>
        <w:spacing w:after="0" w:line="240" w:lineRule="auto"/>
        <w:rPr>
          <w:rFonts w:ascii="Times New Roman" w:hAnsi="Times New Roman"/>
          <w:color w:val="000000" w:themeColor="text1"/>
          <w:szCs w:val="24"/>
        </w:rPr>
      </w:pPr>
    </w:p>
    <w:p w14:paraId="586F433F" w14:textId="77777777" w:rsidR="008A5E90" w:rsidRPr="00D84DE7" w:rsidRDefault="008A5E90" w:rsidP="008A5E90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F73B907" w14:textId="77777777" w:rsidR="008A5E90" w:rsidRPr="00D84DE7" w:rsidRDefault="008A5E90" w:rsidP="008A5E90">
      <w:pPr>
        <w:spacing w:after="0"/>
        <w:rPr>
          <w:rFonts w:ascii="Times New Roman" w:eastAsia="MS Mincho" w:hAnsi="Times New Roman"/>
          <w:b/>
          <w:color w:val="000000" w:themeColor="text1"/>
          <w:sz w:val="24"/>
          <w:szCs w:val="24"/>
          <w:lang w:val="en-GB"/>
        </w:rPr>
      </w:pPr>
      <w:r w:rsidRPr="00D84DE7">
        <w:rPr>
          <w:rFonts w:ascii="Times New Roman" w:eastAsia="MS Mincho" w:hAnsi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558E2605" w14:textId="77777777" w:rsidR="008A5E90" w:rsidRPr="00D84DE7" w:rsidRDefault="008A5E90" w:rsidP="008A5E90">
      <w:pPr>
        <w:spacing w:after="0"/>
        <w:rPr>
          <w:rFonts w:ascii="Times New Roman" w:eastAsia="MS Mincho" w:hAnsi="Times New Roman"/>
          <w:b/>
          <w:color w:val="000000" w:themeColor="text1"/>
          <w:sz w:val="24"/>
          <w:szCs w:val="24"/>
          <w:lang w:val="en-GB"/>
        </w:rPr>
      </w:pPr>
    </w:p>
    <w:p w14:paraId="49557DE9" w14:textId="7BA4CAAF" w:rsidR="008A5E90" w:rsidRPr="00D84DE7" w:rsidRDefault="00F14566" w:rsidP="008A5E90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04E4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256F10D" wp14:editId="09CAF610">
            <wp:extent cx="5943600" cy="3642995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_S1_rev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="008A5E90" w:rsidRPr="00D84D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1.</w:t>
      </w:r>
      <w:proofErr w:type="gramEnd"/>
      <w:r w:rsidR="008A5E90" w:rsidRPr="00D84D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A5E90" w:rsidRPr="00D84D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imeline of the scans performed after lipopolysaccharide (LPS) injection. Monkeys 1 and 2 received one LPS injection, and Monkeys 3 and 4 received two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PS </w:t>
      </w:r>
      <w:r w:rsidR="008A5E90" w:rsidRPr="00D84D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jections</w:t>
      </w:r>
      <w:r w:rsidRPr="00F145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th the second injection being more than a month after the first injection</w:t>
      </w:r>
      <w:r w:rsidR="008A5E90" w:rsidRPr="00D84D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At the end of the study, animals were euthanized for </w:t>
      </w:r>
      <w:r w:rsidR="008A5E90" w:rsidRPr="00D84DE7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in vitro</w:t>
      </w:r>
      <w:r w:rsidR="008A5E90" w:rsidRPr="00D84D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asurements. The positron emission tomography (PET) scans for cyclooxygenase-1 (COX-1) and COX-2 included two in one day, before and after injection of a blocking agent.</w:t>
      </w:r>
    </w:p>
    <w:p w14:paraId="6FCC234A" w14:textId="77777777" w:rsidR="008A5E90" w:rsidRPr="00D84DE7" w:rsidRDefault="008A5E90" w:rsidP="008A5E90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4DE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7598E61" w14:textId="77777777" w:rsidR="000B5A22" w:rsidRPr="00707820" w:rsidRDefault="000B5A22" w:rsidP="000B5A22">
      <w:pPr>
        <w:spacing w:after="0"/>
        <w:rPr>
          <w:noProof/>
          <w:color w:val="000000" w:themeColor="text1"/>
        </w:rPr>
      </w:pPr>
      <w:r w:rsidRPr="00707820">
        <w:rPr>
          <w:noProof/>
          <w:color w:val="000000" w:themeColor="text1"/>
        </w:rPr>
        <w:lastRenderedPageBreak/>
        <w:drawing>
          <wp:inline distT="0" distB="0" distL="0" distR="0" wp14:anchorId="323715F1" wp14:editId="06518308">
            <wp:extent cx="5943600" cy="4092153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2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7FA35" w14:textId="77777777" w:rsidR="000B5A22" w:rsidRPr="00707820" w:rsidRDefault="000B5A22" w:rsidP="000B5A22">
      <w:pPr>
        <w:spacing w:after="0"/>
        <w:rPr>
          <w:noProof/>
          <w:color w:val="000000" w:themeColor="text1"/>
        </w:rPr>
      </w:pPr>
    </w:p>
    <w:p w14:paraId="0A066400" w14:textId="104CECF3" w:rsidR="000B5A22" w:rsidRPr="00707820" w:rsidRDefault="000B5A22" w:rsidP="000B5A22">
      <w:p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Supplementary Figure S2</w:t>
      </w:r>
      <w:r w:rsidRPr="007078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Incidental finding in skull muscle of a mass with a positive and blockable translocator protein (TSPO) signal (A &amp; B). Biopsy of the mass showed it to be a resolving hematoma. Imaging with </w:t>
      </w:r>
      <w:r w:rsidRPr="00707820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Pr="007078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1</w:t>
      </w:r>
      <w:r w:rsidRPr="007078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]MC1 </w:t>
      </w:r>
      <w:r w:rsidRPr="007078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three weeks after the biopsy showed that the cyclooxygenase-2 (COX-2) signal in the lesion had resolved, but the incision for the biopsy was positive for COX-2. Four additional weeks later (that is, almost nine weeks after the initial incidental PET scan), </w:t>
      </w:r>
      <w:r w:rsidRPr="007078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scanned for TSPO again and found, like for COX-2, that the lesion was negative but that a clear line of TSPO positivity, </w:t>
      </w:r>
      <w:proofErr w:type="spellStart"/>
      <w:r w:rsidRPr="00707820">
        <w:rPr>
          <w:rFonts w:ascii="Times New Roman" w:hAnsi="Times New Roman" w:cs="Times New Roman"/>
          <w:color w:val="000000" w:themeColor="text1"/>
          <w:sz w:val="24"/>
          <w:szCs w:val="24"/>
        </w:rPr>
        <w:t>blockable</w:t>
      </w:r>
      <w:proofErr w:type="spellEnd"/>
      <w:r w:rsidRPr="007078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PK11195, overlay the incision.</w:t>
      </w:r>
      <w:r w:rsidRPr="007078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In addition, uptake of both radioligands could be blocked; that is, there was specific binding to the two targets (C &amp; D). In all PET images, the locations of the hematoma and the incision are marked by two white arrows.</w:t>
      </w:r>
    </w:p>
    <w:p w14:paraId="182224E3" w14:textId="54BF36D6" w:rsidR="000B5A22" w:rsidRDefault="000B5A22" w:rsidP="008A5E9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ECBE87" w14:textId="77777777" w:rsidR="008A5E90" w:rsidRPr="00D84DE7" w:rsidRDefault="008A5E90" w:rsidP="008A5E90">
      <w:pPr>
        <w:spacing w:after="0" w:line="480" w:lineRule="auto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 w:rsidRPr="00D84DE7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6C04014" wp14:editId="1866F930">
            <wp:extent cx="6171222" cy="2683934"/>
            <wp:effectExtent l="0" t="0" r="1270" b="0"/>
            <wp:docPr id="15" name="Picture 1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creen Shot 2019-10-31 at 8.32.25 A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1544" cy="2692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635EE" w14:textId="77777777" w:rsidR="008A5E90" w:rsidRPr="00D84DE7" w:rsidRDefault="008A5E90" w:rsidP="008A5E90">
      <w:p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D84DE7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Supplementary Figure S</w:t>
      </w:r>
      <w:r w:rsidR="00B44F0F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3</w:t>
      </w:r>
      <w:r w:rsidRPr="00D84DE7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.</w:t>
      </w:r>
      <w:r w:rsidRPr="00D84DE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Modified Lassen plots to determine cyclooxygenase-2 (COX-2) occupancy and the surrogate for non-displaceable uptake (</w:t>
      </w:r>
      <w:r w:rsidRPr="00D84DE7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V</w:t>
      </w:r>
      <w:r w:rsidRPr="00D84DE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bscript"/>
        </w:rPr>
        <w:t>ND</w:t>
      </w:r>
      <w:r w:rsidRPr="00D84DE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 of [</w:t>
      </w:r>
      <w:r w:rsidRPr="00D84DE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1</w:t>
      </w:r>
      <w:r w:rsidRPr="00D84DE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C]MC1 in the brains of the two patients with rheumatoid arthritis. Each point represents a brain region from a single patient scanned twice in one day: at baseline and after enzyme blockade by celecoxib (400 mg). The slope of the straight-line fit provides the occupancy. The x-intercept provides the surrogate for </w:t>
      </w:r>
      <w:bookmarkStart w:id="2" w:name="OLE_LINK2"/>
      <w:r w:rsidRPr="00D84DE7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V</w:t>
      </w:r>
      <w:r w:rsidRPr="00D84DE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bscript"/>
        </w:rPr>
        <w:t>ND</w:t>
      </w:r>
      <w:bookmarkEnd w:id="2"/>
      <w:r w:rsidRPr="00D84DE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</w:p>
    <w:p w14:paraId="175FD317" w14:textId="77777777" w:rsidR="002D0AAB" w:rsidRPr="002D0AAB" w:rsidRDefault="002D0AAB" w:rsidP="002D0AA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231D4D9" w14:textId="77777777" w:rsidR="002D0AAB" w:rsidRPr="002D0AAB" w:rsidRDefault="002D0AAB" w:rsidP="002D0AAB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2D0AAB" w:rsidRPr="002D0AAB" w:rsidSect="008F6D91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A07F9C" w14:textId="77777777" w:rsidR="001915CD" w:rsidRDefault="001915CD" w:rsidP="00D55714">
      <w:pPr>
        <w:spacing w:after="0" w:line="240" w:lineRule="auto"/>
      </w:pPr>
      <w:r>
        <w:separator/>
      </w:r>
    </w:p>
  </w:endnote>
  <w:endnote w:type="continuationSeparator" w:id="0">
    <w:p w14:paraId="0B1E5D8B" w14:textId="77777777" w:rsidR="001915CD" w:rsidRDefault="001915CD" w:rsidP="00D55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639501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045C56" w14:textId="77777777" w:rsidR="00D55714" w:rsidRDefault="00D55714" w:rsidP="00A408B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571B4C" w14:textId="77777777" w:rsidR="00D55714" w:rsidRDefault="00D557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11360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A7337B" w14:textId="77777777" w:rsidR="00D55714" w:rsidRDefault="00D55714" w:rsidP="00A408B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04E4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6ECBB3" w14:textId="77777777" w:rsidR="00D55714" w:rsidRDefault="00D557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1D6CD9" w14:textId="77777777" w:rsidR="001915CD" w:rsidRDefault="001915CD" w:rsidP="00D55714">
      <w:pPr>
        <w:spacing w:after="0" w:line="240" w:lineRule="auto"/>
      </w:pPr>
      <w:r>
        <w:separator/>
      </w:r>
    </w:p>
  </w:footnote>
  <w:footnote w:type="continuationSeparator" w:id="0">
    <w:p w14:paraId="2324B274" w14:textId="77777777" w:rsidR="001915CD" w:rsidRDefault="001915CD" w:rsidP="00D557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Total_Editing_Time" w:val="0"/>
  </w:docVars>
  <w:rsids>
    <w:rsidRoot w:val="00AC5276"/>
    <w:rsid w:val="000030D8"/>
    <w:rsid w:val="000139B5"/>
    <w:rsid w:val="00020FE8"/>
    <w:rsid w:val="0002397A"/>
    <w:rsid w:val="000249C9"/>
    <w:rsid w:val="00027EDB"/>
    <w:rsid w:val="0003627E"/>
    <w:rsid w:val="00041D19"/>
    <w:rsid w:val="000543E6"/>
    <w:rsid w:val="00071406"/>
    <w:rsid w:val="00085A5A"/>
    <w:rsid w:val="00092061"/>
    <w:rsid w:val="000926DE"/>
    <w:rsid w:val="000927AB"/>
    <w:rsid w:val="000A4F52"/>
    <w:rsid w:val="000B2473"/>
    <w:rsid w:val="000B3698"/>
    <w:rsid w:val="000B5118"/>
    <w:rsid w:val="000B592E"/>
    <w:rsid w:val="000B5A22"/>
    <w:rsid w:val="000D756D"/>
    <w:rsid w:val="000F47C0"/>
    <w:rsid w:val="00111579"/>
    <w:rsid w:val="00143570"/>
    <w:rsid w:val="001525DB"/>
    <w:rsid w:val="001711F5"/>
    <w:rsid w:val="001810E3"/>
    <w:rsid w:val="001915CD"/>
    <w:rsid w:val="002022A0"/>
    <w:rsid w:val="00215DA8"/>
    <w:rsid w:val="00216EEA"/>
    <w:rsid w:val="00241375"/>
    <w:rsid w:val="002638ED"/>
    <w:rsid w:val="00270A79"/>
    <w:rsid w:val="00280213"/>
    <w:rsid w:val="00284DF9"/>
    <w:rsid w:val="0028668E"/>
    <w:rsid w:val="002B5B5E"/>
    <w:rsid w:val="002C1230"/>
    <w:rsid w:val="002D0AAB"/>
    <w:rsid w:val="003057AF"/>
    <w:rsid w:val="00324149"/>
    <w:rsid w:val="00327BB8"/>
    <w:rsid w:val="003409AF"/>
    <w:rsid w:val="00340F6D"/>
    <w:rsid w:val="00346124"/>
    <w:rsid w:val="0038133D"/>
    <w:rsid w:val="00386BCC"/>
    <w:rsid w:val="00393198"/>
    <w:rsid w:val="00393971"/>
    <w:rsid w:val="00397C5B"/>
    <w:rsid w:val="003A415A"/>
    <w:rsid w:val="003E0684"/>
    <w:rsid w:val="004148CA"/>
    <w:rsid w:val="004262A3"/>
    <w:rsid w:val="00433A77"/>
    <w:rsid w:val="00455A6A"/>
    <w:rsid w:val="00465D19"/>
    <w:rsid w:val="0047191C"/>
    <w:rsid w:val="00471DE8"/>
    <w:rsid w:val="00476A5D"/>
    <w:rsid w:val="004A0706"/>
    <w:rsid w:val="004B6412"/>
    <w:rsid w:val="004C4397"/>
    <w:rsid w:val="004E1511"/>
    <w:rsid w:val="004F71B7"/>
    <w:rsid w:val="0050671D"/>
    <w:rsid w:val="00506B85"/>
    <w:rsid w:val="0051073B"/>
    <w:rsid w:val="005366D0"/>
    <w:rsid w:val="005418E3"/>
    <w:rsid w:val="00542EAB"/>
    <w:rsid w:val="005441B8"/>
    <w:rsid w:val="00547671"/>
    <w:rsid w:val="00556B0B"/>
    <w:rsid w:val="00557259"/>
    <w:rsid w:val="0056094E"/>
    <w:rsid w:val="00582C67"/>
    <w:rsid w:val="00582EF0"/>
    <w:rsid w:val="00586A13"/>
    <w:rsid w:val="005A44BF"/>
    <w:rsid w:val="005B45BC"/>
    <w:rsid w:val="005B640B"/>
    <w:rsid w:val="005C13E2"/>
    <w:rsid w:val="005C2780"/>
    <w:rsid w:val="005C5F1F"/>
    <w:rsid w:val="005E7D98"/>
    <w:rsid w:val="0060646D"/>
    <w:rsid w:val="00612B31"/>
    <w:rsid w:val="0062780A"/>
    <w:rsid w:val="00645252"/>
    <w:rsid w:val="006559C3"/>
    <w:rsid w:val="006559D8"/>
    <w:rsid w:val="0066129E"/>
    <w:rsid w:val="006637D8"/>
    <w:rsid w:val="00677EAC"/>
    <w:rsid w:val="0069441E"/>
    <w:rsid w:val="006B3AFB"/>
    <w:rsid w:val="006B6B32"/>
    <w:rsid w:val="006C38DD"/>
    <w:rsid w:val="006E1C85"/>
    <w:rsid w:val="006E31C5"/>
    <w:rsid w:val="006F7955"/>
    <w:rsid w:val="00703C2C"/>
    <w:rsid w:val="00712C20"/>
    <w:rsid w:val="00716093"/>
    <w:rsid w:val="00716237"/>
    <w:rsid w:val="00726855"/>
    <w:rsid w:val="00727B4E"/>
    <w:rsid w:val="007506A9"/>
    <w:rsid w:val="00764E5C"/>
    <w:rsid w:val="00770883"/>
    <w:rsid w:val="007722C8"/>
    <w:rsid w:val="007723B5"/>
    <w:rsid w:val="007964DF"/>
    <w:rsid w:val="00797E86"/>
    <w:rsid w:val="007B3044"/>
    <w:rsid w:val="007F23D6"/>
    <w:rsid w:val="0080705A"/>
    <w:rsid w:val="008114FE"/>
    <w:rsid w:val="00817EE1"/>
    <w:rsid w:val="00820CDE"/>
    <w:rsid w:val="00855E55"/>
    <w:rsid w:val="00861821"/>
    <w:rsid w:val="00882F4A"/>
    <w:rsid w:val="00886DA5"/>
    <w:rsid w:val="008A5E90"/>
    <w:rsid w:val="008A7F12"/>
    <w:rsid w:val="008C3B71"/>
    <w:rsid w:val="008D007B"/>
    <w:rsid w:val="008D1FF4"/>
    <w:rsid w:val="008D25CA"/>
    <w:rsid w:val="008D4F7D"/>
    <w:rsid w:val="008F6D91"/>
    <w:rsid w:val="00913F96"/>
    <w:rsid w:val="0091523F"/>
    <w:rsid w:val="009203E6"/>
    <w:rsid w:val="0092329F"/>
    <w:rsid w:val="00927357"/>
    <w:rsid w:val="00930C94"/>
    <w:rsid w:val="00943E16"/>
    <w:rsid w:val="00944333"/>
    <w:rsid w:val="00951EAC"/>
    <w:rsid w:val="00960587"/>
    <w:rsid w:val="00973CD7"/>
    <w:rsid w:val="00976281"/>
    <w:rsid w:val="0098232B"/>
    <w:rsid w:val="009931AF"/>
    <w:rsid w:val="00994D46"/>
    <w:rsid w:val="009A2B2F"/>
    <w:rsid w:val="009B30AB"/>
    <w:rsid w:val="009C0DF6"/>
    <w:rsid w:val="009E4370"/>
    <w:rsid w:val="00A075C1"/>
    <w:rsid w:val="00A11EC3"/>
    <w:rsid w:val="00A154CD"/>
    <w:rsid w:val="00A42A05"/>
    <w:rsid w:val="00A515B1"/>
    <w:rsid w:val="00A62F88"/>
    <w:rsid w:val="00A741A4"/>
    <w:rsid w:val="00A8265A"/>
    <w:rsid w:val="00AA4409"/>
    <w:rsid w:val="00AC1506"/>
    <w:rsid w:val="00AC5276"/>
    <w:rsid w:val="00AC61D1"/>
    <w:rsid w:val="00AD55DA"/>
    <w:rsid w:val="00AE3160"/>
    <w:rsid w:val="00AF15A9"/>
    <w:rsid w:val="00AF2762"/>
    <w:rsid w:val="00B04E4B"/>
    <w:rsid w:val="00B2099F"/>
    <w:rsid w:val="00B3429B"/>
    <w:rsid w:val="00B44F0F"/>
    <w:rsid w:val="00B7591E"/>
    <w:rsid w:val="00B81948"/>
    <w:rsid w:val="00B85670"/>
    <w:rsid w:val="00B90E78"/>
    <w:rsid w:val="00B97595"/>
    <w:rsid w:val="00BA3E92"/>
    <w:rsid w:val="00BA787F"/>
    <w:rsid w:val="00BC4EDB"/>
    <w:rsid w:val="00BC5113"/>
    <w:rsid w:val="00BD22D7"/>
    <w:rsid w:val="00BE23ED"/>
    <w:rsid w:val="00BF06C9"/>
    <w:rsid w:val="00BF2F50"/>
    <w:rsid w:val="00C40D5F"/>
    <w:rsid w:val="00C4248B"/>
    <w:rsid w:val="00C52836"/>
    <w:rsid w:val="00D1440A"/>
    <w:rsid w:val="00D1681F"/>
    <w:rsid w:val="00D21638"/>
    <w:rsid w:val="00D2733B"/>
    <w:rsid w:val="00D4058D"/>
    <w:rsid w:val="00D45515"/>
    <w:rsid w:val="00D55714"/>
    <w:rsid w:val="00D764FD"/>
    <w:rsid w:val="00D8790C"/>
    <w:rsid w:val="00D9575C"/>
    <w:rsid w:val="00DA3286"/>
    <w:rsid w:val="00DA5C39"/>
    <w:rsid w:val="00DB11EB"/>
    <w:rsid w:val="00DB40FC"/>
    <w:rsid w:val="00DB77E3"/>
    <w:rsid w:val="00DC3DC6"/>
    <w:rsid w:val="00E002C1"/>
    <w:rsid w:val="00E0292E"/>
    <w:rsid w:val="00E034CE"/>
    <w:rsid w:val="00E03884"/>
    <w:rsid w:val="00E05967"/>
    <w:rsid w:val="00E06773"/>
    <w:rsid w:val="00E06DE4"/>
    <w:rsid w:val="00E2247E"/>
    <w:rsid w:val="00E2687F"/>
    <w:rsid w:val="00E26A0C"/>
    <w:rsid w:val="00E31121"/>
    <w:rsid w:val="00E3627D"/>
    <w:rsid w:val="00E45B32"/>
    <w:rsid w:val="00E636D7"/>
    <w:rsid w:val="00E65B76"/>
    <w:rsid w:val="00E848FA"/>
    <w:rsid w:val="00E86292"/>
    <w:rsid w:val="00EA50A7"/>
    <w:rsid w:val="00EC1AC1"/>
    <w:rsid w:val="00ED13C2"/>
    <w:rsid w:val="00ED32B8"/>
    <w:rsid w:val="00EE0D58"/>
    <w:rsid w:val="00F12346"/>
    <w:rsid w:val="00F14566"/>
    <w:rsid w:val="00F24485"/>
    <w:rsid w:val="00F438CF"/>
    <w:rsid w:val="00F45298"/>
    <w:rsid w:val="00F528AC"/>
    <w:rsid w:val="00F9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627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27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222Normal">
    <w:name w:val="0222Normal"/>
    <w:basedOn w:val="Normal"/>
    <w:link w:val="0222NormalChar"/>
    <w:qFormat/>
    <w:rsid w:val="00C4248B"/>
    <w:pPr>
      <w:spacing w:before="120" w:after="0" w:line="240" w:lineRule="auto"/>
      <w:ind w:firstLine="360"/>
    </w:pPr>
    <w:rPr>
      <w:rFonts w:ascii="Arial Narrow" w:eastAsia="Times" w:hAnsi="Arial Narrow" w:cs="Times New Roman"/>
      <w:b/>
      <w:sz w:val="24"/>
      <w:szCs w:val="20"/>
    </w:rPr>
  </w:style>
  <w:style w:type="character" w:customStyle="1" w:styleId="0222NormalChar">
    <w:name w:val="0222Normal Char"/>
    <w:link w:val="0222Normal"/>
    <w:rsid w:val="00C4248B"/>
    <w:rPr>
      <w:rFonts w:ascii="Arial Narrow" w:eastAsia="Times" w:hAnsi="Arial Narrow" w:cs="Times New Roman"/>
      <w:b/>
      <w:szCs w:val="20"/>
    </w:rPr>
  </w:style>
  <w:style w:type="table" w:styleId="TableGrid">
    <w:name w:val="Table Grid"/>
    <w:basedOn w:val="TableNormal"/>
    <w:uiPriority w:val="59"/>
    <w:rsid w:val="008A5E9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557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71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55714"/>
  </w:style>
  <w:style w:type="paragraph" w:styleId="BalloonText">
    <w:name w:val="Balloon Text"/>
    <w:basedOn w:val="Normal"/>
    <w:link w:val="BalloonTextChar"/>
    <w:uiPriority w:val="99"/>
    <w:semiHidden/>
    <w:unhideWhenUsed/>
    <w:rsid w:val="000B5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A2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27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222Normal">
    <w:name w:val="0222Normal"/>
    <w:basedOn w:val="Normal"/>
    <w:link w:val="0222NormalChar"/>
    <w:qFormat/>
    <w:rsid w:val="00C4248B"/>
    <w:pPr>
      <w:spacing w:before="120" w:after="0" w:line="240" w:lineRule="auto"/>
      <w:ind w:firstLine="360"/>
    </w:pPr>
    <w:rPr>
      <w:rFonts w:ascii="Arial Narrow" w:eastAsia="Times" w:hAnsi="Arial Narrow" w:cs="Times New Roman"/>
      <w:b/>
      <w:sz w:val="24"/>
      <w:szCs w:val="20"/>
    </w:rPr>
  </w:style>
  <w:style w:type="character" w:customStyle="1" w:styleId="0222NormalChar">
    <w:name w:val="0222Normal Char"/>
    <w:link w:val="0222Normal"/>
    <w:rsid w:val="00C4248B"/>
    <w:rPr>
      <w:rFonts w:ascii="Arial Narrow" w:eastAsia="Times" w:hAnsi="Arial Narrow" w:cs="Times New Roman"/>
      <w:b/>
      <w:szCs w:val="20"/>
    </w:rPr>
  </w:style>
  <w:style w:type="table" w:styleId="TableGrid">
    <w:name w:val="Table Grid"/>
    <w:basedOn w:val="TableNormal"/>
    <w:uiPriority w:val="59"/>
    <w:rsid w:val="008A5E9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557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71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55714"/>
  </w:style>
  <w:style w:type="paragraph" w:styleId="BalloonText">
    <w:name w:val="Balloon Text"/>
    <w:basedOn w:val="Normal"/>
    <w:link w:val="BalloonTextChar"/>
    <w:uiPriority w:val="99"/>
    <w:semiHidden/>
    <w:unhideWhenUsed/>
    <w:rsid w:val="000B5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A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22</Words>
  <Characters>3193</Characters>
  <Application>Microsoft Office Word</Application>
  <DocSecurity>0</DocSecurity>
  <Lines>266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BACONG</cp:lastModifiedBy>
  <cp:revision>2</cp:revision>
  <dcterms:created xsi:type="dcterms:W3CDTF">2020-03-23T20:58:00Z</dcterms:created>
  <dcterms:modified xsi:type="dcterms:W3CDTF">2020-04-15T11:28:00Z</dcterms:modified>
</cp:coreProperties>
</file>